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463F4" w14:textId="5334C91D" w:rsidR="00083004" w:rsidRPr="00083004" w:rsidRDefault="00083004" w:rsidP="000830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300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bookmarkStart w:id="0" w:name="_Toc101021236"/>
      <w:bookmarkStart w:id="1" w:name="_Toc101893125"/>
      <w:r w:rsidR="00EA163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3004">
        <w:rPr>
          <w:rFonts w:ascii="Times New Roman" w:hAnsi="Times New Roman" w:cs="Times New Roman"/>
          <w:b/>
          <w:bCs/>
          <w:sz w:val="24"/>
          <w:szCs w:val="24"/>
        </w:rPr>
        <w:t>. Enhancing Transparency in Reporting the Synthesis of Qualitative Research (ENTREQ) Checklist (Tong et al., 2012)</w:t>
      </w:r>
      <w:bookmarkEnd w:id="0"/>
      <w:bookmarkEnd w:id="1"/>
    </w:p>
    <w:tbl>
      <w:tblPr>
        <w:tblW w:w="1345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"/>
        <w:gridCol w:w="1553"/>
        <w:gridCol w:w="10449"/>
        <w:gridCol w:w="923"/>
      </w:tblGrid>
      <w:tr w:rsidR="00083004" w:rsidRPr="00B15482" w14:paraId="5D9260DE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7B5CC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No.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4A2658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Item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1CD65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 xml:space="preserve">ENTREQ guide/description 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E577E3A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Present?</w:t>
            </w:r>
          </w:p>
        </w:tc>
      </w:tr>
      <w:tr w:rsidR="00083004" w:rsidRPr="00B15482" w14:paraId="3C7189CA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9B10C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DF3386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Aim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C8935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ate the research question the synthesis addresses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0C94D9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55B283A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425279A1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BFE85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2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414944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ynthesis methodology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A4929D" w14:textId="1FF95B61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dentify the synthesis methodology or theoretical framework which underpins the synthesis, and describe the rationale for choice of methodology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29973D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3FED58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0971C2FD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10EA4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3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F9A3DB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Approach to searching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FC339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ndicate whether the search was pre-planned (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comprehensive search strategies to seek all available studies)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 or iterative (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to seek all available concepts until they theoretical saturation is achieved)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BC16A8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6208A9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5621848E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52083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4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135CC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nclusion criteria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DA72B0" w14:textId="758C4910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pecify the inclusion/exclusion criteria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in terms of population, language, year limits, type of publication, study type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66EBF9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41B84AF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0B9FB393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E721B6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5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05330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ata source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84AE87" w14:textId="71BF4273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the information sources used (</w:t>
            </w:r>
            <w:r w:rsidR="00CF23A5"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lectronic databases (MEDLINE, EMBASE, CINAHL, psycINFO, Econlit), grey literature databases (digital thesis, policy reports), relevant organisational websites, experts, information specialists, generic web searches (Google Scholar) hand searching, reference lists)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 and when the searches conducted; provide the rationale for using the data sources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B282FF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FC5A03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4EA8D106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B8C960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6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12197B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Electronic Search strategy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68409A" w14:textId="47E14A0A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the literature search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provide electronic search strategies with population terms, clinical or health topic terms, experiential or social phenomena related terms, filters for qualitative research, and search limits)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B83214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70A03F49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6AEE42A8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67B69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7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D559E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udy screening method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E808CD" w14:textId="6D2193EE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the process of study screening and sifting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title, abstract and full text review, number of independent reviewers who screened studies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5A69EA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4214202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576443EC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0118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lastRenderedPageBreak/>
              <w:t>8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2C600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udy characteristic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D928F" w14:textId="42B98A40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Present the characteristics of the included studies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year of publication, country, population, number of participants, data collection, methodology, analysis, research questions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49C6ED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055D1F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36785AB0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E9D1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9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2E15F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udy selection result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0E4414" w14:textId="4BD59C6F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dentify the number of studies screened and provide reasons for study exclusion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</w:t>
            </w:r>
            <w:r w:rsidR="00CF23A5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.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g</w:t>
            </w:r>
            <w:r w:rsidR="00CF23A5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B56A3C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55D70F72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15FEA112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3BD659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0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AE7F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Rationale for appraisal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C14A64" w14:textId="3D7DDC09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the rationale and approach used to appraise the included studies or selected findings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assessment of conduct (validity and robustness), assessment of reporting (transparency), assessment of content and utility of the findings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B4FB47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BCC41A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043DA62E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75F27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E3077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Appraisal item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A2F47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ate the tools, frameworks and criteria used to appraise the studies or selected findings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e.g. Existing tools: CASP, QARI, COREQ, Mays and Pope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 [</w:t>
            </w:r>
            <w:hyperlink r:id="rId7" w:anchor="ref-CR25" w:tooltip="Mays N, Pope C: Qualitative research in health care: assessing quality in qualitative research. Br Med J. 2000, 320: 50-52." w:history="1">
              <w:r w:rsidRPr="00B15482">
                <w:rPr>
                  <w:rFonts w:ascii="Times New Roman" w:eastAsia="Times New Roman" w:hAnsi="Times New Roman" w:cs="Times New Roman"/>
                  <w:color w:val="004B83"/>
                  <w:sz w:val="24"/>
                  <w:szCs w:val="21"/>
                  <w:u w:val="single"/>
                  <w:lang w:eastAsia="en-GB" w:bidi="lo-LA"/>
                </w:rPr>
                <w:t>25</w:t>
              </w:r>
            </w:hyperlink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]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98A5472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2AD68F2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275FF822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1CE73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2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DFCF4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Appraisal proces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20830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ndicate whether the appraisal was conducted independently by more than one reviewer and if consensus was required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E4F9D6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1F55530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17D89ABC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BF0519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3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335444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Appraisal result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3499C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EFC68C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244C229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6C6D45EE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B4CC86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4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1733A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ata extraction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57AFE" w14:textId="267E1C85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ndicate which sections of the primary studies were analysed and how were the data extracted from the primary studies?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all text under the headings “results /conclusions” were extracted electronically and entered into a computer software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BEC164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2B1F578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61CD2E90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20B9A4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5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7E9DEB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oftware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7D3C4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ate the computer software used, if any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87F409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54DDF35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420815E0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041FA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6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FCA5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Number of reviewer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B35AFB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Identify who was involved in coding and analysis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8B61911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CEC586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73026E42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3BFD8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7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7A0500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Coding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1EAC7C" w14:textId="40D83483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the process for coding of data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line by line coding to search for concepts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6CC08E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6C7F8446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7B7CE27B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4CCB7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lastRenderedPageBreak/>
              <w:t>18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781C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tudy comparison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AB9E4C" w14:textId="672E785E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scribe how were comparisons made within and across studies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(</w:t>
            </w:r>
            <w:r w:rsidR="00CF23A5"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 xml:space="preserve"> subsequent studies were coded into pre-existing concepts, and new concepts were created when deemed necessary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0E470A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56C26A82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57927580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09849F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19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165A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Derivation of theme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15CA1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Explain whether the process of deriving the themes or constructs was inductive or deductive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5F643B8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3390DD9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12E2F328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28273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20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432C2C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Quotations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028F3E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43E0FA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4BEB09C7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</w:p>
        </w:tc>
      </w:tr>
      <w:tr w:rsidR="00083004" w:rsidRPr="00B15482" w14:paraId="41C278D0" w14:textId="77777777" w:rsidTr="00B4526C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971389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b/>
                <w:bCs/>
                <w:sz w:val="24"/>
                <w:szCs w:val="21"/>
                <w:lang w:eastAsia="en-GB" w:bidi="lo-LA"/>
              </w:rPr>
              <w:t>21</w:t>
            </w:r>
          </w:p>
        </w:tc>
        <w:tc>
          <w:tcPr>
            <w:tcW w:w="15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D5259D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Synthesis output</w:t>
            </w:r>
          </w:p>
        </w:tc>
        <w:tc>
          <w:tcPr>
            <w:tcW w:w="10449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10F6BD" w14:textId="07F6E72F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</w:pP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Present rich, compelling and useful results that go beyond a summary of the primary studies (</w:t>
            </w:r>
            <w:r w:rsidR="00CF23A5"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e.g.,</w:t>
            </w:r>
            <w:r w:rsidRPr="00B15482">
              <w:rPr>
                <w:rFonts w:ascii="Times New Roman" w:eastAsia="Times New Roman" w:hAnsi="Times New Roman" w:cs="Times New Roman"/>
                <w:sz w:val="24"/>
                <w:szCs w:val="21"/>
                <w:lang w:eastAsia="en-GB" w:bidi="lo-LA"/>
              </w:rPr>
              <w:t> </w:t>
            </w:r>
            <w:r w:rsidRPr="00B15482">
              <w:rPr>
                <w:rFonts w:ascii="Times New Roman" w:eastAsia="Times New Roman" w:hAnsi="Times New Roman" w:cs="Times New Roman"/>
                <w:i/>
                <w:iCs/>
                <w:sz w:val="24"/>
                <w:szCs w:val="21"/>
                <w:lang w:eastAsia="en-GB" w:bidi="lo-LA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9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2D6906A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 w:bidi="lo-LA"/>
              </w:rPr>
            </w:pPr>
            <w:r w:rsidRPr="00B15482">
              <w:rPr>
                <w:rFonts w:ascii="Segoe UI Symbol" w:eastAsia="Times New Roman" w:hAnsi="Segoe UI Symbol" w:cs="Segoe UI Symbol"/>
                <w:sz w:val="24"/>
                <w:szCs w:val="24"/>
                <w:lang w:eastAsia="en-GB" w:bidi="lo-LA"/>
              </w:rPr>
              <w:t>✓</w:t>
            </w:r>
          </w:p>
          <w:p w14:paraId="2C6F37F5" w14:textId="77777777" w:rsidR="00083004" w:rsidRPr="00B15482" w:rsidRDefault="00083004" w:rsidP="00B45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 w:bidi="lo-LA"/>
              </w:rPr>
            </w:pPr>
          </w:p>
        </w:tc>
      </w:tr>
    </w:tbl>
    <w:p w14:paraId="28A4925E" w14:textId="2D2720DC" w:rsidR="00083004" w:rsidRDefault="000830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2055B7" w14:textId="2D8510D8" w:rsidR="00083004" w:rsidRDefault="0008300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3004" w:rsidSect="000830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E898" w14:textId="77777777" w:rsidR="000C6C70" w:rsidRDefault="000C6C70" w:rsidP="009964EE">
      <w:pPr>
        <w:spacing w:after="0" w:line="240" w:lineRule="auto"/>
      </w:pPr>
      <w:r>
        <w:separator/>
      </w:r>
    </w:p>
  </w:endnote>
  <w:endnote w:type="continuationSeparator" w:id="0">
    <w:p w14:paraId="73669C24" w14:textId="77777777" w:rsidR="000C6C70" w:rsidRDefault="000C6C70" w:rsidP="009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9B50C" w14:textId="77777777" w:rsidR="000C6C70" w:rsidRDefault="000C6C70" w:rsidP="009964EE">
      <w:pPr>
        <w:spacing w:after="0" w:line="240" w:lineRule="auto"/>
      </w:pPr>
      <w:r>
        <w:separator/>
      </w:r>
    </w:p>
  </w:footnote>
  <w:footnote w:type="continuationSeparator" w:id="0">
    <w:p w14:paraId="35C62AC5" w14:textId="77777777" w:rsidR="000C6C70" w:rsidRDefault="000C6C70" w:rsidP="009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1722E"/>
    <w:multiLevelType w:val="multilevel"/>
    <w:tmpl w:val="D9F414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3C915B4"/>
    <w:multiLevelType w:val="multilevel"/>
    <w:tmpl w:val="4B880E78"/>
    <w:lvl w:ilvl="0">
      <w:start w:val="1"/>
      <w:numFmt w:val="decimal"/>
      <w:pStyle w:val="TOC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86079933">
    <w:abstractNumId w:val="1"/>
  </w:num>
  <w:num w:numId="2" w16cid:durableId="681056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04"/>
    <w:rsid w:val="0001687C"/>
    <w:rsid w:val="0004586A"/>
    <w:rsid w:val="00083004"/>
    <w:rsid w:val="000C6C70"/>
    <w:rsid w:val="00156239"/>
    <w:rsid w:val="001B3271"/>
    <w:rsid w:val="001D0965"/>
    <w:rsid w:val="001E0E5E"/>
    <w:rsid w:val="0021555E"/>
    <w:rsid w:val="00271163"/>
    <w:rsid w:val="00293A10"/>
    <w:rsid w:val="003008BD"/>
    <w:rsid w:val="00305AFE"/>
    <w:rsid w:val="00391DB2"/>
    <w:rsid w:val="004003BC"/>
    <w:rsid w:val="00575189"/>
    <w:rsid w:val="0057539B"/>
    <w:rsid w:val="005B709C"/>
    <w:rsid w:val="005C0C8F"/>
    <w:rsid w:val="005E6CE8"/>
    <w:rsid w:val="005F57DA"/>
    <w:rsid w:val="006109E2"/>
    <w:rsid w:val="006F6BA6"/>
    <w:rsid w:val="006F7CE4"/>
    <w:rsid w:val="007000AF"/>
    <w:rsid w:val="00701FF0"/>
    <w:rsid w:val="0075048A"/>
    <w:rsid w:val="0077437A"/>
    <w:rsid w:val="007817A2"/>
    <w:rsid w:val="007D7B0D"/>
    <w:rsid w:val="008D4D77"/>
    <w:rsid w:val="008E203F"/>
    <w:rsid w:val="009964EE"/>
    <w:rsid w:val="009A574F"/>
    <w:rsid w:val="009A7CF8"/>
    <w:rsid w:val="009B5946"/>
    <w:rsid w:val="00AA0071"/>
    <w:rsid w:val="00AC5D78"/>
    <w:rsid w:val="00B907DB"/>
    <w:rsid w:val="00BF22DC"/>
    <w:rsid w:val="00C02FC4"/>
    <w:rsid w:val="00C3433E"/>
    <w:rsid w:val="00C528E9"/>
    <w:rsid w:val="00C5603C"/>
    <w:rsid w:val="00C8476E"/>
    <w:rsid w:val="00CB4F2D"/>
    <w:rsid w:val="00CF23A5"/>
    <w:rsid w:val="00CF416B"/>
    <w:rsid w:val="00D37539"/>
    <w:rsid w:val="00DD2A56"/>
    <w:rsid w:val="00E1488F"/>
    <w:rsid w:val="00E401B3"/>
    <w:rsid w:val="00E8337C"/>
    <w:rsid w:val="00EA1630"/>
    <w:rsid w:val="00F54C8C"/>
    <w:rsid w:val="00FC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CA3A8"/>
  <w15:chartTrackingRefBased/>
  <w15:docId w15:val="{460D8D30-7B67-D544-B6A8-BC1C5401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DA"/>
    <w:pPr>
      <w:spacing w:after="180" w:line="274" w:lineRule="auto"/>
    </w:pPr>
    <w:rPr>
      <w:sz w:val="21"/>
    </w:rPr>
  </w:style>
  <w:style w:type="paragraph" w:styleId="Heading1">
    <w:name w:val="heading 1"/>
    <w:basedOn w:val="Normal"/>
    <w:next w:val="Normal"/>
    <w:link w:val="Heading1Char"/>
    <w:autoRedefine/>
    <w:qFormat/>
    <w:rsid w:val="007000AF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="Times New Roman"/>
      <w:bCs/>
      <w:color w:val="000000" w:themeColor="text1"/>
      <w:spacing w:val="20"/>
      <w:sz w:val="32"/>
      <w:szCs w:val="28"/>
      <w:lang w:eastAsia="en-GB" w:bidi="lo-L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7DA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000AF"/>
    <w:pPr>
      <w:keepNext/>
      <w:keepLines/>
      <w:spacing w:before="20" w:after="0" w:line="24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pacing w:val="14"/>
      <w:sz w:val="24"/>
      <w:szCs w:val="24"/>
      <w:lang w:eastAsia="en-GB" w:bidi="lo-L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7DA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7D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7D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472C4" w:themeColor="accent1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7D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7D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7D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5F57DA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5F57DA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F57DA"/>
    <w:rPr>
      <w:rFonts w:asciiTheme="majorHAnsi" w:eastAsiaTheme="majorEastAsia" w:hAnsiTheme="majorHAnsi" w:cstheme="majorBidi"/>
      <w:color w:val="44546A" w:themeColor="text2"/>
      <w:spacing w:val="30"/>
      <w:kern w:val="28"/>
      <w:sz w:val="96"/>
      <w:szCs w:val="52"/>
    </w:rPr>
  </w:style>
  <w:style w:type="character" w:customStyle="1" w:styleId="Heading1Char">
    <w:name w:val="Heading 1 Char"/>
    <w:basedOn w:val="DefaultParagraphFont"/>
    <w:link w:val="Heading1"/>
    <w:rsid w:val="007000AF"/>
    <w:rPr>
      <w:rFonts w:asciiTheme="majorHAnsi" w:eastAsiaTheme="majorEastAsia" w:hAnsiTheme="majorHAnsi" w:cs="Times New Roman"/>
      <w:bCs/>
      <w:color w:val="000000" w:themeColor="text1"/>
      <w:spacing w:val="20"/>
      <w:sz w:val="32"/>
      <w:szCs w:val="28"/>
      <w:lang w:eastAsia="en-GB" w:bidi="lo-L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7DA"/>
    <w:rPr>
      <w:rFonts w:eastAsiaTheme="majorEastAsia" w:cstheme="majorBidi"/>
      <w:b/>
      <w:bCs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7000AF"/>
    <w:rPr>
      <w:rFonts w:ascii="Times New Roman" w:eastAsiaTheme="majorEastAsia" w:hAnsi="Times New Roman" w:cstheme="majorBidi"/>
      <w:b/>
      <w:bCs/>
      <w:color w:val="000000" w:themeColor="text1"/>
      <w:spacing w:val="14"/>
      <w:sz w:val="24"/>
      <w:szCs w:val="24"/>
      <w:lang w:eastAsia="en-GB" w:bidi="lo-L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7DA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7DA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7DA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7DA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7DA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7DA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F57DA"/>
    <w:pPr>
      <w:spacing w:line="240" w:lineRule="auto"/>
    </w:pPr>
    <w:rPr>
      <w:rFonts w:asciiTheme="majorHAnsi" w:eastAsiaTheme="minorEastAsia" w:hAnsiTheme="majorHAnsi"/>
      <w:bCs/>
      <w:smallCaps/>
      <w:color w:val="44546A" w:themeColor="text2"/>
      <w:spacing w:val="6"/>
      <w:sz w:val="22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7DA"/>
    <w:pPr>
      <w:numPr>
        <w:ilvl w:val="1"/>
      </w:numPr>
    </w:pPr>
    <w:rPr>
      <w:rFonts w:eastAsiaTheme="majorEastAsia" w:cstheme="majorBidi"/>
      <w:iCs/>
      <w:color w:val="44546A" w:themeColor="text2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57DA"/>
    <w:rPr>
      <w:rFonts w:eastAsiaTheme="majorEastAsia" w:cstheme="majorBidi"/>
      <w:iCs/>
      <w:color w:val="44546A" w:themeColor="text2"/>
      <w:sz w:val="40"/>
      <w:szCs w:val="24"/>
    </w:rPr>
  </w:style>
  <w:style w:type="character" w:styleId="Strong">
    <w:name w:val="Strong"/>
    <w:basedOn w:val="DefaultParagraphFont"/>
    <w:uiPriority w:val="22"/>
    <w:qFormat/>
    <w:rsid w:val="005F57DA"/>
    <w:rPr>
      <w:b w:val="0"/>
      <w:bCs/>
      <w:i/>
      <w:color w:val="44546A" w:themeColor="text2"/>
    </w:rPr>
  </w:style>
  <w:style w:type="character" w:styleId="Emphasis">
    <w:name w:val="Emphasis"/>
    <w:basedOn w:val="DefaultParagraphFont"/>
    <w:uiPriority w:val="20"/>
    <w:qFormat/>
    <w:rsid w:val="005F57DA"/>
    <w:rPr>
      <w:b/>
      <w:i/>
      <w:iCs/>
    </w:rPr>
  </w:style>
  <w:style w:type="paragraph" w:styleId="NoSpacing">
    <w:name w:val="No Spacing"/>
    <w:link w:val="NoSpacingChar"/>
    <w:uiPriority w:val="1"/>
    <w:qFormat/>
    <w:rsid w:val="005F57D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F57DA"/>
  </w:style>
  <w:style w:type="paragraph" w:styleId="ListParagraph">
    <w:name w:val="List Paragraph"/>
    <w:basedOn w:val="Normal"/>
    <w:uiPriority w:val="34"/>
    <w:qFormat/>
    <w:rsid w:val="005F57DA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5F57DA"/>
    <w:pPr>
      <w:spacing w:after="0" w:line="360" w:lineRule="auto"/>
      <w:jc w:val="center"/>
    </w:pPr>
    <w:rPr>
      <w:rFonts w:eastAsiaTheme="minorEastAsia"/>
      <w:b/>
      <w:i/>
      <w:iCs/>
      <w:color w:val="4472C4" w:themeColor="accent1"/>
      <w:sz w:val="26"/>
    </w:rPr>
  </w:style>
  <w:style w:type="character" w:customStyle="1" w:styleId="QuoteChar">
    <w:name w:val="Quote Char"/>
    <w:basedOn w:val="DefaultParagraphFont"/>
    <w:link w:val="Quote"/>
    <w:uiPriority w:val="29"/>
    <w:rsid w:val="005F57DA"/>
    <w:rPr>
      <w:rFonts w:eastAsiaTheme="minorEastAsia"/>
      <w:b/>
      <w:i/>
      <w:iCs/>
      <w:color w:val="4472C4" w:themeColor="accent1"/>
      <w:sz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7DA"/>
    <w:pPr>
      <w:pBdr>
        <w:top w:val="single" w:sz="36" w:space="8" w:color="4472C4" w:themeColor="accent1"/>
        <w:left w:val="single" w:sz="36" w:space="8" w:color="4472C4" w:themeColor="accent1"/>
        <w:bottom w:val="single" w:sz="36" w:space="8" w:color="4472C4" w:themeColor="accent1"/>
        <w:right w:val="single" w:sz="36" w:space="8" w:color="4472C4" w:themeColor="accent1"/>
      </w:pBdr>
      <w:shd w:val="clear" w:color="auto" w:fill="4472C4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7DA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4472C4" w:themeFill="accent1"/>
    </w:rPr>
  </w:style>
  <w:style w:type="character" w:styleId="SubtleEmphasis">
    <w:name w:val="Subtle Emphasis"/>
    <w:basedOn w:val="DefaultParagraphFont"/>
    <w:uiPriority w:val="19"/>
    <w:qFormat/>
    <w:rsid w:val="005F57DA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5F57D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5F57DA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5F57DA"/>
    <w:rPr>
      <w:b w:val="0"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F57DA"/>
    <w:rPr>
      <w:b/>
      <w:bCs/>
      <w:caps/>
      <w:smallCaps w:val="0"/>
      <w:color w:val="44546A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5F57DA"/>
    <w:pPr>
      <w:spacing w:before="480" w:line="264" w:lineRule="auto"/>
      <w:outlineLvl w:val="9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000AF"/>
    <w:pPr>
      <w:tabs>
        <w:tab w:val="left" w:leader="dot" w:pos="880"/>
        <w:tab w:val="left" w:leader="dot" w:pos="1701"/>
        <w:tab w:val="left" w:pos="5670"/>
        <w:tab w:val="right" w:leader="dot" w:pos="9016"/>
      </w:tabs>
      <w:spacing w:after="0" w:line="240" w:lineRule="auto"/>
      <w:ind w:left="220"/>
    </w:pPr>
    <w:rPr>
      <w:rFonts w:ascii="Times New Roman" w:eastAsia="Times New Roman" w:hAnsi="Times New Roman" w:cs="Times New Roman (Body CS)"/>
      <w:b/>
      <w:sz w:val="24"/>
      <w:szCs w:val="20"/>
      <w:lang w:eastAsia="en-GB" w:bidi="lo-L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000AF"/>
    <w:pPr>
      <w:spacing w:after="0"/>
      <w:ind w:left="440"/>
    </w:pPr>
    <w:rPr>
      <w:rFonts w:ascii="Times New Roman" w:hAnsi="Times New Roman"/>
      <w:b/>
      <w:iCs/>
      <w:sz w:val="22"/>
      <w:szCs w:val="2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000AF"/>
    <w:pPr>
      <w:numPr>
        <w:numId w:val="1"/>
      </w:numPr>
      <w:spacing w:after="100" w:line="480" w:lineRule="auto"/>
    </w:pPr>
    <w:rPr>
      <w:rFonts w:ascii="Times New Roman" w:eastAsia="Times New Roman" w:hAnsi="Times New Roman" w:cs="Times New Roman"/>
      <w:b/>
      <w:sz w:val="24"/>
      <w:szCs w:val="24"/>
      <w:lang w:eastAsia="en-GB" w:bidi="lo-LA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7000AF"/>
    <w:pPr>
      <w:spacing w:after="100"/>
      <w:ind w:left="630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083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4EE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9964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4EE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mcmedresmethodol.biomedcentral.com/articles/10.1186/1471-2288-12-18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rries</dc:creator>
  <cp:keywords/>
  <dc:description/>
  <cp:lastModifiedBy>Anja Wittkowski</cp:lastModifiedBy>
  <cp:revision>2</cp:revision>
  <dcterms:created xsi:type="dcterms:W3CDTF">2023-01-16T19:35:00Z</dcterms:created>
  <dcterms:modified xsi:type="dcterms:W3CDTF">2023-01-16T19:35:00Z</dcterms:modified>
</cp:coreProperties>
</file>